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5616B" w14:textId="7C358EF5" w:rsidR="00875862" w:rsidRDefault="00875862" w:rsidP="00875862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5A30B055" w14:textId="319AC3A9" w:rsidR="00875862" w:rsidRPr="00875862" w:rsidRDefault="00875862" w:rsidP="00875862">
      <w:pPr>
        <w:spacing w:after="0" w:line="240" w:lineRule="auto"/>
        <w:jc w:val="both"/>
        <w:rPr>
          <w:b/>
          <w:bCs/>
        </w:rPr>
      </w:pPr>
      <w:r w:rsidRPr="00875862">
        <w:rPr>
          <w:b/>
          <w:bCs/>
        </w:rPr>
        <w:t>S1</w:t>
      </w:r>
      <w:r w:rsidR="006B670F">
        <w:rPr>
          <w:b/>
          <w:bCs/>
        </w:rPr>
        <w:t>2</w:t>
      </w:r>
      <w:r w:rsidRPr="00875862">
        <w:rPr>
          <w:b/>
          <w:bCs/>
        </w:rPr>
        <w:t xml:space="preserve"> Table</w:t>
      </w:r>
    </w:p>
    <w:p w14:paraId="5329C3C6" w14:textId="77777777" w:rsidR="00875862" w:rsidRPr="00552C02" w:rsidRDefault="00875862" w:rsidP="00875862">
      <w:pPr>
        <w:spacing w:after="0" w:line="240" w:lineRule="auto"/>
        <w:jc w:val="both"/>
        <w:rPr>
          <w:i/>
          <w:iCs/>
        </w:rPr>
      </w:pPr>
      <w:bookmarkStart w:id="0" w:name="_Hlk133507321"/>
      <w:r w:rsidRPr="00552C02">
        <w:rPr>
          <w:i/>
          <w:iCs/>
        </w:rPr>
        <w:t>Results of the ordinal regression model</w:t>
      </w:r>
      <w:r>
        <w:rPr>
          <w:i/>
          <w:iCs/>
        </w:rPr>
        <w:t>s</w:t>
      </w:r>
      <w:r w:rsidRPr="00552C02">
        <w:rPr>
          <w:i/>
          <w:iCs/>
        </w:rPr>
        <w:t xml:space="preserve"> predicting self-reported participation in pro-environmental behaviours</w:t>
      </w:r>
      <w:r>
        <w:rPr>
          <w:i/>
          <w:iCs/>
        </w:rPr>
        <w:t>: model statistics at each step, model fit, and individual predictor coefficients. Note: B=regression coefficient, SE=standard error, Wald = Wald statistic, df=degrees of freedom, OR=odds ratio (defined as exp(B), CI=Confidence Interval, AIC=Akaike Information Criterion.</w:t>
      </w:r>
    </w:p>
    <w:bookmarkEnd w:id="0"/>
    <w:p w14:paraId="044852E2" w14:textId="77777777" w:rsidR="00875862" w:rsidRDefault="00875862" w:rsidP="00875862">
      <w:pPr>
        <w:spacing w:after="0" w:line="240" w:lineRule="auto"/>
        <w:jc w:val="both"/>
        <w:rPr>
          <w:rFonts w:cstheme="minorHAnsi"/>
          <w:b/>
          <w:i/>
          <w:iCs/>
        </w:rPr>
      </w:pPr>
    </w:p>
    <w:tbl>
      <w:tblPr>
        <w:tblStyle w:val="PlainTable2"/>
        <w:tblW w:w="9634" w:type="dxa"/>
        <w:tblInd w:w="-311" w:type="dxa"/>
        <w:tblLayout w:type="fixed"/>
        <w:tblLook w:val="0000" w:firstRow="0" w:lastRow="0" w:firstColumn="0" w:lastColumn="0" w:noHBand="0" w:noVBand="0"/>
      </w:tblPr>
      <w:tblGrid>
        <w:gridCol w:w="4101"/>
        <w:gridCol w:w="799"/>
        <w:gridCol w:w="800"/>
        <w:gridCol w:w="914"/>
        <w:gridCol w:w="464"/>
        <w:gridCol w:w="799"/>
        <w:gridCol w:w="799"/>
        <w:gridCol w:w="958"/>
      </w:tblGrid>
      <w:tr w:rsidR="00875862" w:rsidRPr="0007413B" w14:paraId="3CB62735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  <w:vMerge w:val="restart"/>
          </w:tcPr>
          <w:p w14:paraId="65A0544F" w14:textId="77777777" w:rsidR="00875862" w:rsidRPr="0007413B" w:rsidRDefault="00875862" w:rsidP="0035435B">
            <w:pPr>
              <w:ind w:right="-246"/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  <w:vMerge w:val="restart"/>
          </w:tcPr>
          <w:p w14:paraId="52CF3AF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7413B">
              <w:rPr>
                <w:lang w:val="en-AU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  <w:vMerge w:val="restart"/>
          </w:tcPr>
          <w:p w14:paraId="731698A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  <w:vMerge w:val="restart"/>
          </w:tcPr>
          <w:p w14:paraId="44EC41D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7413B">
              <w:rPr>
                <w:lang w:val="en-AU"/>
              </w:rPr>
              <w:t>Wa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  <w:vMerge w:val="restart"/>
          </w:tcPr>
          <w:p w14:paraId="36A603C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7413B">
              <w:rPr>
                <w:lang w:val="en-AU"/>
              </w:rPr>
              <w:t>d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  <w:vMerge w:val="restart"/>
          </w:tcPr>
          <w:p w14:paraId="19ECF2F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7" w:type="dxa"/>
            <w:gridSpan w:val="2"/>
          </w:tcPr>
          <w:p w14:paraId="3231D49C" w14:textId="77777777" w:rsidR="00875862" w:rsidRPr="0007413B" w:rsidRDefault="00875862" w:rsidP="0035435B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 xml:space="preserve">95% </w:t>
            </w:r>
            <w:r>
              <w:rPr>
                <w:lang w:val="en-AU"/>
              </w:rPr>
              <w:t xml:space="preserve">CI </w:t>
            </w:r>
            <w:r w:rsidRPr="0007413B">
              <w:rPr>
                <w:lang w:val="en-AU"/>
              </w:rPr>
              <w:t xml:space="preserve">for </w:t>
            </w:r>
            <w:r>
              <w:rPr>
                <w:lang w:val="en-AU"/>
              </w:rPr>
              <w:t>OR</w:t>
            </w:r>
          </w:p>
        </w:tc>
      </w:tr>
      <w:tr w:rsidR="00875862" w:rsidRPr="0007413B" w14:paraId="35143ACA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  <w:vMerge/>
          </w:tcPr>
          <w:p w14:paraId="330B017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  <w:vMerge/>
          </w:tcPr>
          <w:p w14:paraId="4844B4B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  <w:vMerge/>
          </w:tcPr>
          <w:p w14:paraId="0ED65D1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  <w:vMerge/>
          </w:tcPr>
          <w:p w14:paraId="50BE68E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  <w:vMerge/>
          </w:tcPr>
          <w:p w14:paraId="33CAC06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  <w:vMerge/>
          </w:tcPr>
          <w:p w14:paraId="0443230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1EA2A81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7413B">
              <w:rPr>
                <w:lang w:val="en-AU"/>
              </w:rPr>
              <w:t>Lower</w:t>
            </w:r>
            <w:r>
              <w:rPr>
                <w:lang w:val="en-AU"/>
              </w:rPr>
              <w:t xml:space="preserve">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611671A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7413B">
              <w:rPr>
                <w:lang w:val="en-AU"/>
              </w:rPr>
              <w:t>Upper</w:t>
            </w:r>
            <w:r>
              <w:rPr>
                <w:lang w:val="en-AU"/>
              </w:rPr>
              <w:t xml:space="preserve"> bound</w:t>
            </w:r>
          </w:p>
        </w:tc>
      </w:tr>
      <w:tr w:rsidR="00875862" w:rsidRPr="0007413B" w14:paraId="4077DB9D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8"/>
            <w:shd w:val="clear" w:color="auto" w:fill="D9D9D9" w:themeFill="background1" w:themeFillShade="D9"/>
          </w:tcPr>
          <w:p w14:paraId="642026A8" w14:textId="77777777" w:rsidR="00875862" w:rsidRPr="00104D6B" w:rsidRDefault="00875862" w:rsidP="0035435B">
            <w:pPr>
              <w:jc w:val="both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Step 1: </w:t>
            </w:r>
            <w:r w:rsidRPr="00F7200B">
              <w:rPr>
                <w:b/>
                <w:bCs/>
              </w:rPr>
              <w:t>χ</w:t>
            </w:r>
            <w:r w:rsidRPr="00202C4F">
              <w:rPr>
                <w:b/>
                <w:bCs/>
                <w:vertAlign w:val="superscript"/>
              </w:rPr>
              <w:t>2</w:t>
            </w:r>
            <w:r w:rsidRPr="00F7200B">
              <w:rPr>
                <w:b/>
                <w:bCs/>
              </w:rPr>
              <w:t>(5)=14.838, p=.011, AIC=854.182</w:t>
            </w:r>
          </w:p>
        </w:tc>
      </w:tr>
      <w:tr w:rsidR="00875862" w:rsidRPr="0007413B" w14:paraId="5E209059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5130F50B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E358D1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4773CE3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9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40BA88F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4F25510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5A28FE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28783FC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3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833967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416</w:t>
            </w:r>
          </w:p>
        </w:tc>
      </w:tr>
      <w:tr w:rsidR="00875862" w:rsidRPr="0007413B" w14:paraId="167E5863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224E91DB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3B3E4B2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5FD5499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3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14760C5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2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0FC331B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E569BA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6B9E70F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3861AED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21</w:t>
            </w:r>
          </w:p>
        </w:tc>
      </w:tr>
      <w:tr w:rsidR="00875862" w:rsidRPr="0007413B" w14:paraId="48BC566F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08118A5C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23F5AE5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4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232DD49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20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304152F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4.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55178FD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3F6E07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310ECEA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01B0C8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848</w:t>
            </w:r>
          </w:p>
        </w:tc>
      </w:tr>
      <w:tr w:rsidR="00875862" w:rsidRPr="0007413B" w14:paraId="7B94FF68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7C4CAD6C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24A604E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1017687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27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6D0E6BF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5D502C4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7BEB7D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1AA09BF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5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1E8BFDD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538</w:t>
            </w:r>
          </w:p>
        </w:tc>
      </w:tr>
      <w:tr w:rsidR="00875862" w:rsidRPr="0007413B" w14:paraId="0506E1E4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1E1739BC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Socio-economic status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7C0EABF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59E9598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4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681BC47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4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0C4BF25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89C3AB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7C861D4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401F1F7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74</w:t>
            </w:r>
          </w:p>
        </w:tc>
      </w:tr>
      <w:tr w:rsidR="00875862" w:rsidRPr="0007413B" w14:paraId="53048E9F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8"/>
            <w:shd w:val="clear" w:color="auto" w:fill="D9D9D9" w:themeFill="background1" w:themeFillShade="D9"/>
          </w:tcPr>
          <w:p w14:paraId="74148A24" w14:textId="77777777" w:rsidR="00875862" w:rsidRPr="00104D6B" w:rsidRDefault="00875862" w:rsidP="0035435B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tep</w:t>
            </w:r>
            <w:r w:rsidRPr="00104D6B">
              <w:rPr>
                <w:b/>
                <w:bCs/>
                <w:lang w:val="en-AU"/>
              </w:rPr>
              <w:t xml:space="preserve"> 2</w:t>
            </w:r>
            <w:r>
              <w:rPr>
                <w:b/>
                <w:bCs/>
                <w:lang w:val="en-AU"/>
              </w:rPr>
              <w:t xml:space="preserve">: </w:t>
            </w:r>
            <w:r w:rsidRPr="00F7200B">
              <w:rPr>
                <w:b/>
                <w:bCs/>
              </w:rPr>
              <w:t>χ</w:t>
            </w:r>
            <w:r w:rsidRPr="00202C4F">
              <w:rPr>
                <w:b/>
                <w:bCs/>
                <w:vertAlign w:val="superscript"/>
              </w:rPr>
              <w:t>2</w:t>
            </w:r>
            <w:r w:rsidRPr="00F7200B">
              <w:rPr>
                <w:b/>
                <w:bCs/>
              </w:rPr>
              <w:t>(6)=66.416, p&lt;.001</w:t>
            </w:r>
            <w:r>
              <w:rPr>
                <w:b/>
                <w:bCs/>
                <w:lang w:val="en-AU"/>
              </w:rPr>
              <w:t>, AIC=804.604</w:t>
            </w:r>
          </w:p>
        </w:tc>
      </w:tr>
      <w:tr w:rsidR="00875862" w:rsidRPr="0007413B" w14:paraId="08404F60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70E05A3A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9F2558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3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10C93DC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2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13537AD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2.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049C86D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3EE905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722370E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54B03DD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722</w:t>
            </w:r>
          </w:p>
        </w:tc>
      </w:tr>
      <w:tr w:rsidR="00875862" w:rsidRPr="0007413B" w14:paraId="2D769627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2631BE30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D5A06A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61BD74D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3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3C37CC2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3.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439F8D3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AF8844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0AF6FB0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4008D23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44</w:t>
            </w:r>
          </w:p>
        </w:tc>
      </w:tr>
      <w:tr w:rsidR="00875862" w:rsidRPr="0007413B" w14:paraId="4C219087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396B12C9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BBC80D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3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69A7671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2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562A8C8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3.4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395F346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146AF15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65B99C3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1CAA4B9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813</w:t>
            </w:r>
          </w:p>
        </w:tc>
      </w:tr>
      <w:tr w:rsidR="00875862" w:rsidRPr="0007413B" w14:paraId="5450EB1C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3EB2743E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F22494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416167E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28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50DBFD9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229C0FD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818E60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4E3E61F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-.4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4A41AB2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638</w:t>
            </w:r>
          </w:p>
        </w:tc>
      </w:tr>
      <w:tr w:rsidR="00875862" w:rsidRPr="0007413B" w14:paraId="4B5CCC93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3F58847D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Socio-economic status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1DF77C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35036C0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4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5F552F9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3.8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620FEA9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17A816F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2686200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02888B8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68</w:t>
            </w:r>
          </w:p>
        </w:tc>
      </w:tr>
      <w:tr w:rsidR="00875862" w:rsidRPr="0007413B" w14:paraId="0CC778FB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4220EEC8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Climate distress score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475552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2450CBF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1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4AAD231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46.7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6F28D05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BCDC4B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700181C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0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04DC26C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E23788">
              <w:rPr>
                <w:lang w:val="en-AU"/>
              </w:rPr>
              <w:t>.141</w:t>
            </w:r>
          </w:p>
        </w:tc>
      </w:tr>
      <w:tr w:rsidR="00875862" w:rsidRPr="0007413B" w14:paraId="4AC9F2D0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8"/>
            <w:shd w:val="clear" w:color="auto" w:fill="D9D9D9" w:themeFill="background1" w:themeFillShade="D9"/>
          </w:tcPr>
          <w:p w14:paraId="5B78F7DE" w14:textId="77777777" w:rsidR="00875862" w:rsidRPr="00104D6B" w:rsidRDefault="00875862" w:rsidP="0035435B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Step 3: </w:t>
            </w:r>
            <w:r w:rsidRPr="00A16085">
              <w:rPr>
                <w:b/>
                <w:bCs/>
                <w:lang w:val="en-AU"/>
              </w:rPr>
              <w:t>χ</w:t>
            </w:r>
            <w:r w:rsidRPr="00202C4F">
              <w:rPr>
                <w:b/>
                <w:bCs/>
                <w:vertAlign w:val="superscript"/>
                <w:lang w:val="en-AU"/>
              </w:rPr>
              <w:t>2</w:t>
            </w:r>
            <w:r w:rsidRPr="00A16085">
              <w:rPr>
                <w:b/>
                <w:bCs/>
                <w:lang w:val="en-AU"/>
              </w:rPr>
              <w:t>(10)=93.327, p&lt;.001, AIC=785.694</w:t>
            </w:r>
          </w:p>
        </w:tc>
      </w:tr>
      <w:tr w:rsidR="00875862" w:rsidRPr="0007413B" w14:paraId="35C38EC5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4074F65F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21C681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76D1079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2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4C1C837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2.7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7CEC702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1598698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1315519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0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33E6BBE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761</w:t>
            </w:r>
          </w:p>
        </w:tc>
      </w:tr>
      <w:tr w:rsidR="00875862" w:rsidRPr="0007413B" w14:paraId="6DDD3745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2A48ED17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ABC56C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365B19A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3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5FF4801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3.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41E41EA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77883A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15602E4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5DB6C7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45</w:t>
            </w:r>
          </w:p>
        </w:tc>
      </w:tr>
      <w:tr w:rsidR="00875862" w:rsidRPr="0007413B" w14:paraId="2714C8F5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5A9E3FAF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3FE12E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5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4527610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2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12C2768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5.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494AE8B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9CED17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6E463D9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17B5734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948</w:t>
            </w:r>
          </w:p>
        </w:tc>
      </w:tr>
      <w:tr w:rsidR="00875862" w:rsidRPr="0007413B" w14:paraId="287E975B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636E2822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140684F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592868D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2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7E4B3A9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271403C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5E0ECD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60EAB2E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5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6DDDD4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617</w:t>
            </w:r>
          </w:p>
        </w:tc>
      </w:tr>
      <w:tr w:rsidR="00875862" w:rsidRPr="0007413B" w14:paraId="6BA681CB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1B813821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Socio-economic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7531B1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5A41FCD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308CCD1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2.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24A5E70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B9C6C9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0AFF3C3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7CB5F5E0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53</w:t>
            </w:r>
          </w:p>
        </w:tc>
      </w:tr>
      <w:tr w:rsidR="00875862" w:rsidRPr="0007413B" w14:paraId="53062F53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6DCE267B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Climate distress score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18A71F8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5E70D4E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2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29A4ACD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3.5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2D875E7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3D3EE09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303A6B3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0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4C2F70C6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28</w:t>
            </w:r>
          </w:p>
        </w:tc>
      </w:tr>
      <w:tr w:rsidR="00875862" w:rsidRPr="0007413B" w14:paraId="5C73DCFB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2F52635D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Externalising emo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06BAA2F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410A3F0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4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41201DCC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.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0823EE6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657ECB33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2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4C464A2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1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3F989AB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445</w:t>
            </w:r>
          </w:p>
        </w:tc>
      </w:tr>
      <w:tr w:rsidR="00875862" w:rsidRPr="0007413B" w14:paraId="7FB5DD30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63F1711B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Internalising emo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408D168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7FA67E0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6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313DC0D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291BB9F8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27BA2BF9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2C35B0DF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3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2CF247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263</w:t>
            </w:r>
          </w:p>
        </w:tc>
      </w:tr>
      <w:tr w:rsidR="00875862" w:rsidRPr="0007413B" w14:paraId="15CE2C1D" w14:textId="77777777" w:rsidTr="00875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7EF367FB" w14:textId="77777777" w:rsidR="00875862" w:rsidRPr="0007413B" w:rsidRDefault="00875862" w:rsidP="0035435B">
            <w:pPr>
              <w:rPr>
                <w:lang w:val="en-AU"/>
              </w:rPr>
            </w:pPr>
            <w:r>
              <w:rPr>
                <w:lang w:val="en-AU"/>
              </w:rPr>
              <w:t>Approach emotions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AE8F79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366FACAE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4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754071F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8.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4460FA01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5763DA2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2CB498D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3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758D41D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892</w:t>
            </w:r>
          </w:p>
        </w:tc>
      </w:tr>
      <w:tr w:rsidR="00875862" w:rsidRPr="0007413B" w14:paraId="1ED92329" w14:textId="77777777" w:rsidTr="0087586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01" w:type="dxa"/>
          </w:tcPr>
          <w:p w14:paraId="217F0444" w14:textId="77777777" w:rsidR="00875862" w:rsidRPr="002B7F6B" w:rsidRDefault="00875862" w:rsidP="0035435B">
            <w:r>
              <w:rPr>
                <w:lang w:val="en-AU"/>
              </w:rPr>
              <w:t>Withdrawal emo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20D3733B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0" w:type="dxa"/>
          </w:tcPr>
          <w:p w14:paraId="6AF85FB2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4" w:type="dxa"/>
          </w:tcPr>
          <w:p w14:paraId="557C1185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" w:type="dxa"/>
          </w:tcPr>
          <w:p w14:paraId="13B8FDD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9" w:type="dxa"/>
          </w:tcPr>
          <w:p w14:paraId="3AEF4234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3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dxa"/>
          </w:tcPr>
          <w:p w14:paraId="07CB8C9A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-.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8" w:type="dxa"/>
          </w:tcPr>
          <w:p w14:paraId="26DD9CE7" w14:textId="77777777" w:rsidR="00875862" w:rsidRPr="0007413B" w:rsidRDefault="00875862" w:rsidP="0035435B">
            <w:pPr>
              <w:jc w:val="both"/>
              <w:rPr>
                <w:lang w:val="en-AU"/>
              </w:rPr>
            </w:pPr>
            <w:r w:rsidRPr="000E1752">
              <w:rPr>
                <w:lang w:val="en-AU"/>
              </w:rPr>
              <w:t>.135</w:t>
            </w:r>
          </w:p>
        </w:tc>
      </w:tr>
    </w:tbl>
    <w:p w14:paraId="6361872B" w14:textId="77777777" w:rsidR="00875862" w:rsidRDefault="00875862" w:rsidP="00875862">
      <w:pPr>
        <w:rPr>
          <w:rFonts w:cstheme="minorHAnsi"/>
          <w:b/>
          <w:i/>
          <w:iCs/>
        </w:rPr>
      </w:pPr>
    </w:p>
    <w:p w14:paraId="12078172" w14:textId="77777777" w:rsidR="00875862" w:rsidRDefault="00875862" w:rsidP="00875862">
      <w:pPr>
        <w:rPr>
          <w:rFonts w:cstheme="minorHAnsi"/>
          <w:b/>
          <w:i/>
          <w:iCs/>
        </w:rPr>
      </w:pPr>
    </w:p>
    <w:sectPr w:rsidR="00875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62"/>
    <w:rsid w:val="006B670F"/>
    <w:rsid w:val="0087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D683C"/>
  <w15:chartTrackingRefBased/>
  <w15:docId w15:val="{389CF980-ED5D-4E30-A673-E8E458B0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586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06-27T12:18:00Z</dcterms:created>
  <dcterms:modified xsi:type="dcterms:W3CDTF">2023-06-27T12:40:00Z</dcterms:modified>
</cp:coreProperties>
</file>